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orting Information S5 – Ewens-Watterson’s tes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color w:val="000008"/>
          <w:sz w:val="24"/>
          <w:szCs w:val="24"/>
        </w:rPr>
        <w:t xml:space="preserve">Ewens-Watterson's (EW) test is a test for selective neutrality under the infinite allele model. The method used here is an adaptation of the classical EW test to ambiguous data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8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8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8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8"/>
          <w:sz w:val="24"/>
          <w:szCs w:val="24"/>
          <w:lang w:val="en-US" w:eastAsia="en-US"/>
        </w:rPr>
        <w:t>[1,2]</w:t>
      </w:r>
      <w:r>
        <w:rPr>
          <w:rFonts w:cs="Times New Roman" w:ascii="Times New Roman" w:hAnsi="Times New Roman"/>
          <w:color w:val="000008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8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8"/>
          <w:sz w:val="24"/>
          <w:szCs w:val="24"/>
        </w:rPr>
        <w:t xml:space="preserve">. It consists in estimating the p-values of the usual EW test for 1000 non ambiguous random samples generated from the ambiguous data and in using the distribution of these p-values to assess selective neutrality. The program provides a count of the p-values that are significantly lower (or significantly higher, hereafter not included in the table as none were observed) than expected under the neutral hypothesis at the 5% significance level (corrected for multiple testing). </w:t>
      </w:r>
      <w:r>
        <w:rPr>
          <w:rFonts w:cs="Times New Roman" w:ascii="Times New Roman" w:hAnsi="Times New Roman"/>
          <w:color w:val="000008"/>
          <w:sz w:val="24"/>
        </w:rPr>
        <w:t>If all significant counts are lower (or higher) than the critical levels, then it is reasonable to assume a deficiency (respectively, an excess) of homozygot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32"/>
        </w:rPr>
        <w:t>List of abbreviations used in the below table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32"/>
        </w:rPr>
      </w:pPr>
      <w:r>
        <w:rPr>
          <w:rFonts w:cs="Times New Roman" w:ascii="Times New Roman" w:hAnsi="Times New Roman"/>
          <w:bCs/>
          <w:sz w:val="24"/>
          <w:szCs w:val="32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32"/>
        </w:rPr>
        <w:t>CTS: regional services for blood transfus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32"/>
        </w:rPr>
      </w:pPr>
      <w:r>
        <w:rPr>
          <w:rFonts w:cs="Times New Roman" w:ascii="Times New Roman" w:hAnsi="Times New Roman"/>
          <w:bCs/>
          <w:sz w:val="24"/>
          <w:szCs w:val="32"/>
        </w:rPr>
        <w:t>*: BS and ZH not tested because of HWE reject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32"/>
        </w:rPr>
        <w:t xml:space="preserve">§: ZH not tested because of HWE rejection </w:t>
      </w:r>
    </w:p>
    <w:p>
      <w:pPr>
        <w:pStyle w:val="Normal"/>
        <w:rPr>
          <w:rFonts w:ascii="Times New Roman" w:hAnsi="Times New Roman" w:cs="Times New Roman"/>
          <w:bCs/>
          <w:sz w:val="24"/>
          <w:szCs w:val="32"/>
        </w:rPr>
      </w:pPr>
      <w:r>
        <w:rPr>
          <w:rFonts w:cs="Times New Roman" w:ascii="Times New Roman" w:hAnsi="Times New Roman"/>
          <w:bCs/>
          <w:sz w:val="24"/>
          <w:szCs w:val="32"/>
        </w:rPr>
      </w:r>
    </w:p>
    <w:tbl>
      <w:tblPr>
        <w:tblW w:w="736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850"/>
        <w:gridCol w:w="1701"/>
        <w:gridCol w:w="1400"/>
        <w:gridCol w:w="1980"/>
      </w:tblGrid>
      <w:tr>
        <w:trPr>
          <w:trHeight w:val="9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u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stimated homozygosity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n p-value obtained by resampling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significant p-values (after correction)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LA-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9E-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0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8E-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0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E-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1E-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0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U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0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0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3E-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0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LA-B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0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U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0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1E-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H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u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stimated homozygosity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n p-value obtained by resampling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significant p-values (after correction)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LA-C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8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E-0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0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0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0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U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LA-DRB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0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U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6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H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LA-DQB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0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0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U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0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H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E-0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r>
        <w:fldChar w:fldCharType="begin"/>
      </w:r>
      <w:r>
        <w:rPr>
          <w:sz w:val="24"/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lang w:val="en-US" w:eastAsia="en-US"/>
        </w:rPr>
      </w:r>
      <w:r>
        <w:rPr>
          <w:sz w:val="24"/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lang w:val="en-US" w:eastAsia="en-US"/>
        </w:rPr>
      </w:r>
      <w:r>
        <w:rPr>
          <w:rFonts w:cs="Times New Roman" w:ascii="Times New Roman" w:hAnsi="Times New Roman"/>
          <w:sz w:val="24"/>
          <w:lang w:val="en-US" w:eastAsia="en-US"/>
        </w:rPr>
        <w:t>1. Nunes JM, Riccio ME, Buhler S, Di D, Currat M, et al. (2010) Analysis of the HLA population data (AHPD) submitted to the 15th International Histocompatibility/Immunogenetics Workshop by using the Gene[rate] computer tools accommodating ambiguous data (AHPD project report). Tissue Antigens 76: 18-30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2. Nunes JM, Riccio ME, Tiercy JM, Sanchez-Mazas A (2011) Allele frequency estimation from ambiguous data: using resampling schema in validating frequency estimates and in selective neutrality testing. Hum Biol 83: 437-447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lang w:val="en-US" w:eastAsia="en-US"/>
        </w:rPr>
      </w:pPr>
      <w:r/>
      <w:r>
        <w:rPr>
          <w:sz w:val="24"/>
          <w:b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5:00:00Z</dcterms:created>
  <dc:creator>buhler</dc:creator>
  <dc:description/>
  <cp:keywords/>
  <dc:language>en-US</dc:language>
  <cp:lastModifiedBy>buhler</cp:lastModifiedBy>
  <dcterms:modified xsi:type="dcterms:W3CDTF">2012-05-21T15:2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